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578" w:type="dxa"/>
        <w:tblLook w:val="04A0" w:firstRow="1" w:lastRow="0" w:firstColumn="1" w:lastColumn="0" w:noHBand="0" w:noVBand="1"/>
      </w:tblPr>
      <w:tblGrid>
        <w:gridCol w:w="960"/>
        <w:gridCol w:w="1617"/>
        <w:gridCol w:w="1217"/>
        <w:gridCol w:w="1400"/>
        <w:gridCol w:w="1617"/>
        <w:gridCol w:w="1217"/>
      </w:tblGrid>
      <w:tr w:rsidR="00A92A64" w:rsidRPr="000C45B0" w14:paraId="7A88716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724BE39" w14:textId="77777777" w:rsidR="00A92A64" w:rsidRPr="000C45B0" w:rsidRDefault="00A92A64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14:paraId="17A2592A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960" w:type="dxa"/>
            <w:noWrap/>
            <w:hideMark/>
          </w:tcPr>
          <w:p w14:paraId="4A436C89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17A79A2A" w14:textId="77777777" w:rsidR="00A92A64" w:rsidRPr="000C45B0" w:rsidRDefault="00A92A64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018" w:type="dxa"/>
            <w:gridSpan w:val="2"/>
            <w:noWrap/>
            <w:hideMark/>
          </w:tcPr>
          <w:p w14:paraId="13D2014C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mycin D</w:t>
            </w:r>
          </w:p>
        </w:tc>
      </w:tr>
      <w:tr w:rsidR="00A92A64" w:rsidRPr="000C45B0" w14:paraId="168CB1C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F72C651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14:paraId="512F0C3C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F52879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C1E7929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581ACD25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835" w:type="dxa"/>
            <w:noWrap/>
            <w:hideMark/>
          </w:tcPr>
          <w:p w14:paraId="173CE793" w14:textId="77777777" w:rsidR="00A92A64" w:rsidRPr="000C45B0" w:rsidRDefault="00A92A64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</w:tr>
      <w:tr w:rsidR="00A92A64" w:rsidRPr="000C45B0" w14:paraId="0F73896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E8D85D9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654AC27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795D113B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00" w:type="dxa"/>
            <w:noWrap/>
            <w:hideMark/>
          </w:tcPr>
          <w:p w14:paraId="026B0610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5ED45094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35" w:type="dxa"/>
            <w:noWrap/>
            <w:hideMark/>
          </w:tcPr>
          <w:p w14:paraId="12242386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</w:tr>
      <w:tr w:rsidR="00A92A64" w:rsidRPr="000C45B0" w14:paraId="6A0D5E05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E6BC17C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6EA964D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5094E329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00" w:type="dxa"/>
            <w:noWrap/>
            <w:hideMark/>
          </w:tcPr>
          <w:p w14:paraId="7ADB77E7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5093DB38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35" w:type="dxa"/>
            <w:noWrap/>
            <w:hideMark/>
          </w:tcPr>
          <w:p w14:paraId="534DC863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</w:tr>
      <w:tr w:rsidR="00A92A64" w:rsidRPr="000C45B0" w14:paraId="42C2D7B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DDCE0C7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3DA7E88B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6D90E373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00" w:type="dxa"/>
            <w:noWrap/>
            <w:hideMark/>
          </w:tcPr>
          <w:p w14:paraId="6A72B380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4D5D3819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35" w:type="dxa"/>
            <w:noWrap/>
            <w:hideMark/>
          </w:tcPr>
          <w:p w14:paraId="0C3E07ED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</w:tr>
      <w:tr w:rsidR="00A92A64" w:rsidRPr="000C45B0" w14:paraId="71B9FCC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7D9EE9B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EA37E76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313739A7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00" w:type="dxa"/>
            <w:noWrap/>
            <w:hideMark/>
          </w:tcPr>
          <w:p w14:paraId="2EAB8BC5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061DBEB7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35" w:type="dxa"/>
            <w:noWrap/>
            <w:hideMark/>
          </w:tcPr>
          <w:p w14:paraId="3E2A2429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</w:tr>
      <w:tr w:rsidR="00A92A64" w:rsidRPr="000C45B0" w14:paraId="7371134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7234DDD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706EDC97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68118DBB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00" w:type="dxa"/>
            <w:noWrap/>
            <w:hideMark/>
          </w:tcPr>
          <w:p w14:paraId="047728F6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noWrap/>
            <w:hideMark/>
          </w:tcPr>
          <w:p w14:paraId="6A6B19AA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35" w:type="dxa"/>
            <w:noWrap/>
            <w:hideMark/>
          </w:tcPr>
          <w:p w14:paraId="29C486B8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</w:tr>
      <w:tr w:rsidR="00A92A64" w:rsidRPr="000C45B0" w14:paraId="5949C24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3FCEA0C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8ABC02D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5FF854D0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00" w:type="dxa"/>
            <w:noWrap/>
            <w:hideMark/>
          </w:tcPr>
          <w:p w14:paraId="54DAA0EE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noWrap/>
            <w:hideMark/>
          </w:tcPr>
          <w:p w14:paraId="625C9D7B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35" w:type="dxa"/>
            <w:noWrap/>
            <w:hideMark/>
          </w:tcPr>
          <w:p w14:paraId="16125B6B" w14:textId="77777777" w:rsidR="00A92A64" w:rsidRPr="000C45B0" w:rsidRDefault="00A92A64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45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</w:tr>
    </w:tbl>
    <w:p w14:paraId="7DAF16A6" w14:textId="77777777" w:rsidR="00A92A64" w:rsidRDefault="00A92A64" w:rsidP="00A92A64">
      <w:pPr>
        <w:rPr>
          <w:rFonts w:ascii="Arial" w:hAnsi="Arial" w:cs="Arial"/>
          <w:sz w:val="24"/>
          <w:szCs w:val="24"/>
        </w:rPr>
      </w:pPr>
    </w:p>
    <w:p w14:paraId="4104DDFC" w14:textId="77777777" w:rsidR="00A92A64" w:rsidRDefault="00A92A64" w:rsidP="00A92A64">
      <w:pPr>
        <w:rPr>
          <w:rFonts w:ascii="Arial" w:hAnsi="Arial" w:cs="Arial"/>
          <w:sz w:val="24"/>
          <w:szCs w:val="24"/>
        </w:rPr>
      </w:pPr>
      <w:r w:rsidRPr="00B10AAE">
        <w:rPr>
          <w:rFonts w:ascii="Arial" w:hAnsi="Arial" w:cs="Arial"/>
          <w:b/>
          <w:sz w:val="24"/>
          <w:szCs w:val="24"/>
        </w:rPr>
        <w:t>Figure 1-Source data 1.</w:t>
      </w:r>
      <w:r>
        <w:rPr>
          <w:rFonts w:ascii="Arial" w:hAnsi="Arial" w:cs="Arial"/>
          <w:sz w:val="24"/>
          <w:szCs w:val="24"/>
        </w:rPr>
        <w:t xml:space="preserve"> Saccharin consumption (ml) during CTA training and test. This data relates to Figure 1 panel B. </w:t>
      </w:r>
    </w:p>
    <w:p w14:paraId="2A17AD49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64"/>
    <w:rsid w:val="000827C4"/>
    <w:rsid w:val="0080662E"/>
    <w:rsid w:val="00A9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E23F2"/>
  <w15:chartTrackingRefBased/>
  <w15:docId w15:val="{AF757C75-E230-A948-9B84-3F9A7F56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A6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A6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1:00Z</dcterms:modified>
</cp:coreProperties>
</file>